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1C64C" w14:textId="77777777" w:rsidR="00143A8C" w:rsidRPr="00D54AB2" w:rsidRDefault="00143A8C" w:rsidP="00143A8C">
      <w:pPr>
        <w:pStyle w:val="Heading2"/>
      </w:pPr>
      <w:bookmarkStart w:id="0" w:name="_Toc73091275"/>
      <w:r w:rsidRPr="00D54AB2">
        <w:rPr>
          <w:lang w:val="en-GB"/>
        </w:rPr>
        <w:t>Appendix 2</w:t>
      </w:r>
      <w:r>
        <w:rPr>
          <w:lang w:val="en-GB"/>
        </w:rPr>
        <w:t>.</w:t>
      </w:r>
      <w:r w:rsidRPr="00D54AB2">
        <w:rPr>
          <w:lang w:val="en-GB"/>
        </w:rPr>
        <w:t xml:space="preserve"> </w:t>
      </w:r>
      <w:r w:rsidRPr="00D54AB2">
        <w:t>Warfarin Dosing Algorithms for other ethnicities</w:t>
      </w:r>
      <w:bookmarkStart w:id="1" w:name="_GoBack"/>
      <w:bookmarkEnd w:id="0"/>
      <w:bookmarkEnd w:id="1"/>
    </w:p>
    <w:p w14:paraId="6A8116D7" w14:textId="77777777" w:rsidR="00143A8C" w:rsidRDefault="00143A8C" w:rsidP="00143A8C">
      <w:pPr>
        <w:spacing w:before="100" w:beforeAutospacing="1" w:after="100" w:afterAutospacing="1"/>
        <w:rPr>
          <w:rFonts w:ascii="Calibri" w:hAnsi="Calibri" w:cs="Calibri"/>
          <w:color w:val="000000"/>
        </w:rPr>
      </w:pPr>
      <w:r>
        <w:rPr>
          <w:rFonts w:ascii="Calibri" w:hAnsi="Calibri" w:cs="Calibri"/>
          <w:color w:val="000000"/>
        </w:rPr>
        <w:t xml:space="preserve">In a recent systematic review of &gt;378 warfarin dosing algorithms </w:t>
      </w:r>
      <w:sdt>
        <w:sdtPr>
          <w:rPr>
            <w:rFonts w:ascii="Calibri" w:hAnsi="Calibri" w:cs="Calibri"/>
            <w:color w:val="000000"/>
          </w:rPr>
          <w:tag w:val="MENDELEY_CITATION_v3_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"/>
          <w:id w:val="-1994165182"/>
          <w:placeholder>
            <w:docPart w:val="66956E14281548CFA22F892495851B93"/>
          </w:placeholder>
        </w:sdtPr>
        <w:sdtContent>
          <w:r w:rsidRPr="00E30A29">
            <w:rPr>
              <w:rFonts w:ascii="Calibri" w:hAnsi="Calibri" w:cs="Calibri"/>
              <w:color w:val="000000"/>
            </w:rPr>
            <w:t>(17)</w:t>
          </w:r>
        </w:sdtContent>
      </w:sdt>
      <w:r>
        <w:rPr>
          <w:rFonts w:ascii="Calibri" w:hAnsi="Calibri" w:cs="Calibri"/>
          <w:color w:val="000000"/>
        </w:rPr>
        <w:t xml:space="preserve">, the two most externally validated clinical algorithms were the Gage (2008) and International Warfarin Pharmacogenetics Consortium (IWPC, 2009) equations, validated 14 and 13 times, respectively. The IWPC (2009) dose-initiation algorithm was preferred to Gage (2008) because it additionally incorporates ‘Asian’ and ‘Missing or Mixed race’ categories unlike the Gage (2008) algorithm that only caters for the ‘White’ and ‘Black’ racial categories. Excluding the patients whose self-reported race is Black African (for which we have designed a separate clinical algorithm), the IWPC dose-initiation equation becomes: </w:t>
      </w:r>
    </w:p>
    <w:p w14:paraId="75563003" w14:textId="77777777" w:rsidR="00143A8C" w:rsidRDefault="00143A8C" w:rsidP="00143A8C">
      <w:pPr>
        <w:spacing w:before="100" w:beforeAutospacing="1" w:after="100" w:afterAutospacing="1"/>
        <w:rPr>
          <w:rFonts w:ascii="Calibri" w:hAnsi="Calibri" w:cs="Calibri"/>
          <w:color w:val="000000"/>
        </w:rPr>
      </w:pPr>
      <w:r>
        <w:rPr>
          <w:rFonts w:ascii="Calibri" w:hAnsi="Calibri" w:cs="Calibri"/>
          <w:color w:val="000000"/>
        </w:rPr>
        <w:t>Square root of weekly warfarin dose = 4.0376 – 0.2546 (age in decades) + 0.0118 (height in cm) + 0.0134 (weight in kg) – 0.6752 (1 if self-reported race is Asian, otherwise zero) + 0.0443 (1 if self-reported race is unspecified or mixed, otherwise zero) + 1.2799 (1 if patient taking carbamazepine, phenytoin, rifampin, or rifampicin, otherwise zero) – 0.5695 (1 if patient taking amiodarone, otherwise zero)</w:t>
      </w:r>
    </w:p>
    <w:p w14:paraId="067CD13D" w14:textId="77777777" w:rsidR="00143A8C" w:rsidRPr="00B04E4F" w:rsidRDefault="00143A8C" w:rsidP="00143A8C">
      <w:pPr>
        <w:spacing w:before="100" w:beforeAutospacing="1" w:after="100" w:afterAutospacing="1"/>
        <w:rPr>
          <w:rFonts w:ascii="Calibri" w:hAnsi="Calibri" w:cs="Calibri"/>
          <w:color w:val="000000"/>
        </w:rPr>
      </w:pPr>
      <w:r>
        <w:rPr>
          <w:rFonts w:ascii="Calibri" w:hAnsi="Calibri" w:cs="Calibri"/>
          <w:color w:val="000000"/>
        </w:rPr>
        <w:t>The output of the above algorithm must be squared to compute the weekly dose in mg. After obtaining the weekly dose, the 3-day dosing schedules will be calculated as reported for the Black African algorithm.</w:t>
      </w:r>
    </w:p>
    <w:p w14:paraId="7D73C53B" w14:textId="77777777" w:rsidR="00143A8C" w:rsidRDefault="00143A8C" w:rsidP="00143A8C"/>
    <w:p w14:paraId="5D6271DA" w14:textId="77777777" w:rsidR="00143A8C" w:rsidRDefault="00143A8C" w:rsidP="00143A8C"/>
    <w:p w14:paraId="24B69722" w14:textId="77777777" w:rsidR="00143A8C" w:rsidRDefault="00143A8C" w:rsidP="00143A8C"/>
    <w:p w14:paraId="0BD0AC27" w14:textId="77777777" w:rsidR="00143A8C" w:rsidRDefault="00143A8C" w:rsidP="00143A8C"/>
    <w:p w14:paraId="5F68FB81" w14:textId="77777777" w:rsidR="00143A8C" w:rsidRDefault="00143A8C" w:rsidP="00143A8C"/>
    <w:p w14:paraId="59856B90" w14:textId="77777777" w:rsidR="000C2E56" w:rsidRDefault="00143A8C"/>
    <w:sectPr w:rsidR="000C2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A8C"/>
    <w:rsid w:val="00143A8C"/>
    <w:rsid w:val="00506AF1"/>
    <w:rsid w:val="00715180"/>
    <w:rsid w:val="009D34EE"/>
    <w:rsid w:val="00FF27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1D59B"/>
  <w15:chartTrackingRefBased/>
  <w15:docId w15:val="{B61F590E-5F83-4232-91E4-7FDB894E6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3A8C"/>
    <w:pPr>
      <w:widowControl w:val="0"/>
      <w:spacing w:after="200" w:line="276" w:lineRule="auto"/>
    </w:pPr>
    <w:rPr>
      <w:lang w:val="en-US"/>
    </w:rPr>
  </w:style>
  <w:style w:type="paragraph" w:styleId="Heading2">
    <w:name w:val="heading 2"/>
    <w:basedOn w:val="Normal"/>
    <w:next w:val="Normal"/>
    <w:link w:val="Heading2Char"/>
    <w:uiPriority w:val="9"/>
    <w:unhideWhenUsed/>
    <w:qFormat/>
    <w:rsid w:val="00143A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3A8C"/>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6956E14281548CFA22F892495851B93"/>
        <w:category>
          <w:name w:val="General"/>
          <w:gallery w:val="placeholder"/>
        </w:category>
        <w:types>
          <w:type w:val="bbPlcHdr"/>
        </w:types>
        <w:behaviors>
          <w:behavior w:val="content"/>
        </w:behaviors>
        <w:guid w:val="{1CB25D65-8B13-432E-B118-F8B21932CEA6}"/>
      </w:docPartPr>
      <w:docPartBody>
        <w:p w:rsidR="00000000" w:rsidRDefault="0007167D" w:rsidP="0007167D">
          <w:pPr>
            <w:pStyle w:val="66956E14281548CFA22F892495851B93"/>
          </w:pPr>
          <w:r w:rsidRPr="007F6EE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67D"/>
    <w:rsid w:val="000716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167D"/>
    <w:rPr>
      <w:color w:val="808080"/>
    </w:rPr>
  </w:style>
  <w:style w:type="paragraph" w:customStyle="1" w:styleId="66956E14281548CFA22F892495851B93">
    <w:name w:val="66956E14281548CFA22F892495851B93"/>
    <w:rsid w:val="000716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BA3421629ED149B105ED48A074FE31" ma:contentTypeVersion="15" ma:contentTypeDescription="Create a new document." ma:contentTypeScope="" ma:versionID="e6fef58288bc3fb34fece025e7a3e81c">
  <xsd:schema xmlns:xsd="http://www.w3.org/2001/XMLSchema" xmlns:xs="http://www.w3.org/2001/XMLSchema" xmlns:p="http://schemas.microsoft.com/office/2006/metadata/properties" xmlns:ns3="83a25f8e-d54c-4c25-a897-ddc0c6b6ab92" xmlns:ns4="8b99b3e4-d9ac-4b38-a474-bad22747bc1e" targetNamespace="http://schemas.microsoft.com/office/2006/metadata/properties" ma:root="true" ma:fieldsID="f133d4cf4e0013371cb0f925739a0fd0" ns3:_="" ns4:_="">
    <xsd:import namespace="83a25f8e-d54c-4c25-a897-ddc0c6b6ab92"/>
    <xsd:import namespace="8b99b3e4-d9ac-4b38-a474-bad22747bc1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a25f8e-d54c-4c25-a897-ddc0c6b6ab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b99b3e4-d9ac-4b38-a474-bad22747bc1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3a25f8e-d54c-4c25-a897-ddc0c6b6ab92" xsi:nil="true"/>
  </documentManagement>
</p:properties>
</file>

<file path=customXml/itemProps1.xml><?xml version="1.0" encoding="utf-8"?>
<ds:datastoreItem xmlns:ds="http://schemas.openxmlformats.org/officeDocument/2006/customXml" ds:itemID="{2497571B-A419-4D38-BE08-C8102FE44A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a25f8e-d54c-4c25-a897-ddc0c6b6ab92"/>
    <ds:schemaRef ds:uri="8b99b3e4-d9ac-4b38-a474-bad22747b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8C893D-57E4-4B65-9444-4547A6B5DEBD}">
  <ds:schemaRefs>
    <ds:schemaRef ds:uri="http://schemas.microsoft.com/sharepoint/v3/contenttype/forms"/>
  </ds:schemaRefs>
</ds:datastoreItem>
</file>

<file path=customXml/itemProps3.xml><?xml version="1.0" encoding="utf-8"?>
<ds:datastoreItem xmlns:ds="http://schemas.openxmlformats.org/officeDocument/2006/customXml" ds:itemID="{C1F7E1F2-688D-405A-A147-438AD6AAA2AA}">
  <ds:schemaRefs>
    <ds:schemaRef ds:uri="http://purl.org/dc/terms/"/>
    <ds:schemaRef ds:uri="83a25f8e-d54c-4c25-a897-ddc0c6b6ab92"/>
    <ds:schemaRef ds:uri="http://schemas.microsoft.com/office/2006/documentManagement/types"/>
    <ds:schemaRef ds:uri="http://www.w3.org/XML/1998/namespace"/>
    <ds:schemaRef ds:uri="http://purl.org/dc/dcmitype/"/>
    <ds:schemaRef ds:uri="http://schemas.microsoft.com/office/infopath/2007/PartnerControls"/>
    <ds:schemaRef ds:uri="http://schemas.microsoft.com/office/2006/metadata/properties"/>
    <ds:schemaRef ds:uri="http://schemas.openxmlformats.org/package/2006/metadata/core-properties"/>
    <ds:schemaRef ds:uri="8b99b3e4-d9ac-4b38-a474-bad22747bc1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Roy Semakula</dc:creator>
  <cp:keywords/>
  <dc:description/>
  <cp:lastModifiedBy>Jerome Roy Semakula</cp:lastModifiedBy>
  <cp:revision>1</cp:revision>
  <dcterms:created xsi:type="dcterms:W3CDTF">2023-02-23T12:30:00Z</dcterms:created>
  <dcterms:modified xsi:type="dcterms:W3CDTF">2023-02-23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BA3421629ED149B105ED48A074FE31</vt:lpwstr>
  </property>
</Properties>
</file>